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FD910" w14:textId="20466D5D" w:rsidR="001269E2" w:rsidRPr="003F28B4" w:rsidRDefault="00F14109" w:rsidP="003F28B4">
      <w:pPr>
        <w:pStyle w:val="Title"/>
      </w:pPr>
      <w:r w:rsidRPr="00F14109">
        <w:t>Learn!Bio - A time-limited cross-sectional study on biosciences students’ pathway to resilience during and post the Covid-19 pandemic at an UK university from 2020-2023 and insights into future teaching approaches</w:t>
      </w:r>
    </w:p>
    <w:p w14:paraId="46B04A1A" w14:textId="77777777" w:rsidR="003F28B4" w:rsidRPr="002B6ABE" w:rsidRDefault="003F28B4" w:rsidP="003F28B4">
      <w:pPr>
        <w:jc w:val="center"/>
        <w:rPr>
          <w:b/>
          <w:bCs/>
          <w:sz w:val="22"/>
          <w:szCs w:val="22"/>
        </w:rPr>
      </w:pPr>
      <w:r w:rsidRPr="002B6ABE">
        <w:rPr>
          <w:b/>
          <w:bCs/>
          <w:sz w:val="22"/>
          <w:szCs w:val="22"/>
        </w:rPr>
        <w:t>Short title:</w:t>
      </w:r>
    </w:p>
    <w:p w14:paraId="74179957" w14:textId="77777777" w:rsidR="003F28B4" w:rsidRPr="002B6ABE" w:rsidRDefault="003F28B4" w:rsidP="003F28B4">
      <w:pPr>
        <w:rPr>
          <w:i/>
          <w:iCs/>
          <w:sz w:val="22"/>
          <w:szCs w:val="22"/>
        </w:rPr>
      </w:pPr>
      <w:r w:rsidRPr="002B6ABE">
        <w:rPr>
          <w:i/>
          <w:iCs/>
          <w:sz w:val="22"/>
          <w:szCs w:val="22"/>
        </w:rPr>
        <w:t>Learn!Bio – Bioscience students pathway to resilience during</w:t>
      </w:r>
      <w:r>
        <w:rPr>
          <w:i/>
          <w:iCs/>
          <w:sz w:val="22"/>
          <w:szCs w:val="22"/>
        </w:rPr>
        <w:t xml:space="preserve"> and post</w:t>
      </w:r>
      <w:r w:rsidRPr="002B6ABE">
        <w:rPr>
          <w:i/>
          <w:iCs/>
          <w:sz w:val="22"/>
          <w:szCs w:val="22"/>
        </w:rPr>
        <w:t xml:space="preserve"> the Covid-19 pandemic </w:t>
      </w:r>
    </w:p>
    <w:p w14:paraId="48628CE6" w14:textId="77777777" w:rsidR="003F28B4" w:rsidRPr="00EB0231" w:rsidRDefault="003F28B4" w:rsidP="003F28B4"/>
    <w:p w14:paraId="07C43BC9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>Katy Andrews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  <w:vertAlign w:val="superscript"/>
        </w:rPr>
        <w:t>1#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>, Rosalie Stoneley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  <w:vertAlign w:val="superscript"/>
        </w:rPr>
        <w:t>1#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>, and Katja Eckl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  <w:vertAlign w:val="superscript"/>
        </w:rPr>
        <w:t>1*</w:t>
      </w:r>
    </w:p>
    <w:p w14:paraId="0E363489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</w:p>
    <w:p w14:paraId="508A2D2E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 xml:space="preserve">Department of Biology, Edge Hill University, L39 4QP Ormskirk, Lancashire, United Kingdom. </w:t>
      </w:r>
    </w:p>
    <w:p w14:paraId="5FF42D81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</w:p>
    <w:p w14:paraId="35828801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 xml:space="preserve">* </w:t>
      </w:r>
      <w:r>
        <w:rPr>
          <w:rFonts w:cstheme="minorHAnsi"/>
          <w:color w:val="202020"/>
          <w:sz w:val="22"/>
          <w:szCs w:val="22"/>
          <w:shd w:val="clear" w:color="auto" w:fill="FFFFFF"/>
        </w:rPr>
        <w:t xml:space="preserve">corresponding author: </w:t>
      </w:r>
      <w:hyperlink r:id="rId6" w:history="1">
        <w:r w:rsidRPr="00645DA3">
          <w:rPr>
            <w:rStyle w:val="Hyperlink"/>
            <w:rFonts w:cstheme="minorHAnsi"/>
            <w:sz w:val="22"/>
            <w:szCs w:val="22"/>
            <w:shd w:val="clear" w:color="auto" w:fill="FFFFFF"/>
          </w:rPr>
          <w:t>katja.eckl@edgehill.ac.uk</w:t>
        </w:r>
      </w:hyperlink>
    </w:p>
    <w:p w14:paraId="6BA8558B" w14:textId="77777777" w:rsidR="003F28B4" w:rsidRPr="00FA64E7" w:rsidRDefault="003F28B4" w:rsidP="003F28B4">
      <w:pPr>
        <w:rPr>
          <w:rFonts w:cstheme="minorHAnsi"/>
          <w:color w:val="202020"/>
          <w:sz w:val="22"/>
          <w:szCs w:val="22"/>
          <w:shd w:val="clear" w:color="auto" w:fill="FFFFFF"/>
        </w:rPr>
      </w:pPr>
      <w:r w:rsidRPr="00FA64E7">
        <w:rPr>
          <w:rFonts w:cstheme="minorHAnsi"/>
          <w:color w:val="202020"/>
          <w:sz w:val="22"/>
          <w:szCs w:val="22"/>
          <w:shd w:val="clear" w:color="auto" w:fill="FFFFFF"/>
          <w:vertAlign w:val="superscript"/>
        </w:rPr>
        <w:t xml:space="preserve"># </w:t>
      </w:r>
      <w:r w:rsidRPr="00FA64E7">
        <w:rPr>
          <w:rFonts w:cstheme="minorHAnsi"/>
          <w:color w:val="202020"/>
          <w:sz w:val="22"/>
          <w:szCs w:val="22"/>
          <w:shd w:val="clear" w:color="auto" w:fill="FFFFFF"/>
        </w:rPr>
        <w:t xml:space="preserve">authors contributed equally. </w:t>
      </w:r>
    </w:p>
    <w:p w14:paraId="27B9724F" w14:textId="77777777" w:rsidR="001269E2" w:rsidRDefault="001269E2">
      <w:pPr>
        <w:rPr>
          <w:b/>
          <w:bCs/>
          <w:sz w:val="36"/>
          <w:szCs w:val="36"/>
        </w:rPr>
      </w:pPr>
    </w:p>
    <w:p w14:paraId="37B69959" w14:textId="2DBAC43D" w:rsidR="00E27367" w:rsidRPr="003F28B4" w:rsidRDefault="00E27367">
      <w:pPr>
        <w:rPr>
          <w:b/>
          <w:bCs/>
          <w:sz w:val="36"/>
          <w:szCs w:val="36"/>
        </w:rPr>
      </w:pPr>
      <w:r w:rsidRPr="00E27367">
        <w:rPr>
          <w:b/>
          <w:bCs/>
          <w:sz w:val="36"/>
          <w:szCs w:val="36"/>
        </w:rPr>
        <w:t>Supplements S1-S4</w:t>
      </w:r>
    </w:p>
    <w:p w14:paraId="5C072374" w14:textId="2B56B04F" w:rsidR="004032C5" w:rsidRPr="000E587B" w:rsidRDefault="00A735D5">
      <w:pPr>
        <w:rPr>
          <w:b/>
          <w:bCs/>
          <w:sz w:val="32"/>
          <w:szCs w:val="32"/>
        </w:rPr>
      </w:pPr>
      <w:r w:rsidRPr="000E587B">
        <w:rPr>
          <w:b/>
          <w:bCs/>
          <w:sz w:val="32"/>
          <w:szCs w:val="32"/>
        </w:rPr>
        <w:t>Supplements S1</w:t>
      </w:r>
    </w:p>
    <w:p w14:paraId="106A78AA" w14:textId="1B722DEC" w:rsidR="00A735D5" w:rsidRDefault="004F56F7">
      <w:r w:rsidRPr="000E587B">
        <w:t>Survey questionnaires for studies 1-4</w:t>
      </w:r>
      <w:r w:rsidR="00055374">
        <w:t xml:space="preserve"> can be</w:t>
      </w:r>
      <w:r w:rsidR="00D34AD5">
        <w:t xml:space="preserve"> downloaded from Edge Hill University’s </w:t>
      </w:r>
      <w:r w:rsidR="00F90E92">
        <w:t xml:space="preserve">data </w:t>
      </w:r>
      <w:r w:rsidR="00D34AD5">
        <w:t>depository at</w:t>
      </w:r>
      <w:r w:rsidR="00E24175">
        <w:t xml:space="preserve"> </w:t>
      </w:r>
      <w:hyperlink r:id="rId7" w:history="1">
        <w:r w:rsidR="00D409CF" w:rsidRPr="00932E77">
          <w:rPr>
            <w:rStyle w:val="Hyperlink"/>
          </w:rPr>
          <w:t>https://figshare.com/s/82d5f068b3f1c96ecc10</w:t>
        </w:r>
      </w:hyperlink>
    </w:p>
    <w:p w14:paraId="67394AFD" w14:textId="77777777" w:rsidR="00D409CF" w:rsidRDefault="00D409CF"/>
    <w:p w14:paraId="5948C6CE" w14:textId="77777777" w:rsidR="000E587B" w:rsidRDefault="000E587B"/>
    <w:p w14:paraId="0C58CE2A" w14:textId="1ABD730B" w:rsidR="004032C5" w:rsidRDefault="002703F5">
      <w:pPr>
        <w:rPr>
          <w:b/>
          <w:bCs/>
          <w:sz w:val="32"/>
          <w:szCs w:val="32"/>
        </w:rPr>
      </w:pPr>
      <w:r w:rsidRPr="002703F5">
        <w:rPr>
          <w:b/>
          <w:bCs/>
          <w:sz w:val="32"/>
          <w:szCs w:val="32"/>
        </w:rPr>
        <w:t>Supplement S2</w:t>
      </w:r>
    </w:p>
    <w:p w14:paraId="5C0D4262" w14:textId="3B25A1BC" w:rsidR="00835CEE" w:rsidRPr="00743E33" w:rsidRDefault="00835CEE" w:rsidP="00835CEE">
      <w:pPr>
        <w:pStyle w:val="Caption"/>
        <w:keepNext/>
        <w:rPr>
          <w:color w:val="auto"/>
        </w:rPr>
      </w:pPr>
      <w:r w:rsidRPr="00743E33">
        <w:rPr>
          <w:color w:val="auto"/>
        </w:rPr>
        <w:t xml:space="preserve">Table </w:t>
      </w:r>
      <w:r w:rsidR="00472F0E" w:rsidRPr="00743E33">
        <w:rPr>
          <w:color w:val="auto"/>
        </w:rPr>
        <w:t>S2</w:t>
      </w:r>
      <w:r w:rsidRPr="00743E33">
        <w:rPr>
          <w:color w:val="auto"/>
        </w:rPr>
        <w:t>: Studen</w:t>
      </w:r>
      <w:r w:rsidR="00DF1889" w:rsidRPr="00743E33">
        <w:rPr>
          <w:color w:val="auto"/>
        </w:rPr>
        <w:t>ts</w:t>
      </w:r>
      <w:r w:rsidR="0023408E" w:rsidRPr="00743E33">
        <w:rPr>
          <w:color w:val="auto"/>
        </w:rPr>
        <w:t>’</w:t>
      </w:r>
      <w:r w:rsidR="00DF1889" w:rsidRPr="00743E33">
        <w:rPr>
          <w:color w:val="auto"/>
        </w:rPr>
        <w:t xml:space="preserve"> accommodations in semester 1, academic year 20/21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4900"/>
        <w:gridCol w:w="1374"/>
        <w:gridCol w:w="1373"/>
        <w:gridCol w:w="1373"/>
      </w:tblGrid>
      <w:tr w:rsidR="00835CEE" w:rsidRPr="009A784F" w14:paraId="0815E49A" w14:textId="77777777" w:rsidTr="008F7763">
        <w:trPr>
          <w:trHeight w:val="290"/>
        </w:trPr>
        <w:tc>
          <w:tcPr>
            <w:tcW w:w="4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7C46" w14:textId="348CE090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Where to you live</w:t>
            </w:r>
            <w:r w:rsidR="00BF0AAF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is semester</w:t>
            </w: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?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4DEB" w14:textId="77777777" w:rsidR="00835CEE" w:rsidRPr="009A784F" w:rsidRDefault="00835CEE" w:rsidP="008F77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78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1 (Nov 20)</w:t>
            </w:r>
          </w:p>
        </w:tc>
      </w:tr>
      <w:tr w:rsidR="00835CEE" w:rsidRPr="009A784F" w14:paraId="376FDDF7" w14:textId="77777777" w:rsidTr="008F7763">
        <w:trPr>
          <w:trHeight w:val="290"/>
        </w:trPr>
        <w:tc>
          <w:tcPr>
            <w:tcW w:w="4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8C36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CA28" w14:textId="77777777" w:rsidR="00835CEE" w:rsidRPr="009A784F" w:rsidRDefault="00835CEE" w:rsidP="008F776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A784F">
              <w:rPr>
                <w:rFonts w:ascii="Calibri" w:eastAsia="Times New Roman" w:hAnsi="Calibri" w:cs="Calibri"/>
                <w:b/>
                <w:bCs/>
                <w:lang w:eastAsia="en-GB"/>
              </w:rPr>
              <w:t>L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58DE" w14:textId="77777777" w:rsidR="00835CEE" w:rsidRPr="009A784F" w:rsidRDefault="00835CEE" w:rsidP="008F776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A784F">
              <w:rPr>
                <w:rFonts w:ascii="Calibri" w:eastAsia="Times New Roman" w:hAnsi="Calibri" w:cs="Calibri"/>
                <w:b/>
                <w:bCs/>
                <w:lang w:eastAsia="en-GB"/>
              </w:rPr>
              <w:t>L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0B8D" w14:textId="77777777" w:rsidR="00835CEE" w:rsidRPr="009A784F" w:rsidRDefault="00835CEE" w:rsidP="008F776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A784F">
              <w:rPr>
                <w:rFonts w:ascii="Calibri" w:eastAsia="Times New Roman" w:hAnsi="Calibri" w:cs="Calibri"/>
                <w:b/>
                <w:bCs/>
                <w:lang w:eastAsia="en-GB"/>
              </w:rPr>
              <w:t>L6</w:t>
            </w:r>
          </w:p>
        </w:tc>
      </w:tr>
      <w:tr w:rsidR="00835CEE" w:rsidRPr="009A784F" w14:paraId="64BE33E6" w14:textId="77777777" w:rsidTr="008F7763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19FB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On campu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289670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4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D2021DF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10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C06A64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5.0</w:t>
            </w:r>
          </w:p>
        </w:tc>
      </w:tr>
      <w:tr w:rsidR="00835CEE" w:rsidRPr="009A784F" w14:paraId="4F7D13FC" w14:textId="77777777" w:rsidTr="008F7763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F9E2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Private off-campu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54528F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19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EFEA5F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5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FF4815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1.3</w:t>
            </w:r>
          </w:p>
        </w:tc>
      </w:tr>
      <w:tr w:rsidR="00835CEE" w:rsidRPr="009A784F" w14:paraId="20E9AB80" w14:textId="77777777" w:rsidTr="008F7763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99E5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at home (parents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409684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26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8DB4C39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42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0813BB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5.0</w:t>
            </w:r>
          </w:p>
        </w:tc>
      </w:tr>
      <w:tr w:rsidR="00835CEE" w:rsidRPr="009A784F" w14:paraId="72EF405D" w14:textId="77777777" w:rsidTr="008F7763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AAD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at home (own/with partner/with children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BD3C23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19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AB8C3AA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17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370608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18.8</w:t>
            </w:r>
          </w:p>
        </w:tc>
      </w:tr>
      <w:tr w:rsidR="00835CEE" w:rsidRPr="009A784F" w14:paraId="274F34C1" w14:textId="77777777" w:rsidTr="008F7763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1982" w14:textId="77777777" w:rsidR="00835CEE" w:rsidRPr="009A784F" w:rsidRDefault="00835CEE" w:rsidP="008F776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prefer not to sa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07575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16CC31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A4409A" w14:textId="77777777" w:rsidR="00835CEE" w:rsidRPr="009A784F" w:rsidRDefault="00835CEE" w:rsidP="008F776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784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</w:tbl>
    <w:p w14:paraId="6CEBE152" w14:textId="77777777" w:rsidR="00472F0E" w:rsidRPr="00FA64E7" w:rsidRDefault="00472F0E" w:rsidP="00472F0E">
      <w:pPr>
        <w:pStyle w:val="Caption"/>
        <w:keepNext/>
        <w:jc w:val="both"/>
        <w:rPr>
          <w:rFonts w:cstheme="minorHAnsi"/>
          <w:b w:val="0"/>
          <w:bCs w:val="0"/>
        </w:rPr>
      </w:pPr>
      <w:r w:rsidRPr="0090598E">
        <w:rPr>
          <w:rFonts w:cstheme="minorHAnsi"/>
        </w:rPr>
        <w:t>Explanations:</w:t>
      </w:r>
      <w:r>
        <w:rPr>
          <w:rFonts w:cstheme="minorHAnsi"/>
          <w:b w:val="0"/>
          <w:bCs w:val="0"/>
        </w:rPr>
        <w:t xml:space="preserve"> </w:t>
      </w:r>
      <w:r w:rsidRPr="00FA64E7">
        <w:rPr>
          <w:rFonts w:cstheme="minorHAnsi"/>
          <w:b w:val="0"/>
          <w:bCs w:val="0"/>
        </w:rPr>
        <w:t xml:space="preserve">Responses from </w:t>
      </w:r>
      <w:r>
        <w:rPr>
          <w:rFonts w:cstheme="minorHAnsi"/>
          <w:b w:val="0"/>
          <w:bCs w:val="0"/>
        </w:rPr>
        <w:t xml:space="preserve">the </w:t>
      </w:r>
      <w:r w:rsidRPr="0090598E">
        <w:rPr>
          <w:rFonts w:cstheme="minorHAnsi"/>
          <w:b w:val="0"/>
          <w:bCs w:val="0"/>
          <w:i/>
          <w:iCs/>
        </w:rPr>
        <w:t>Learn!Bio</w:t>
      </w:r>
      <w:r>
        <w:rPr>
          <w:rFonts w:cstheme="minorHAnsi"/>
          <w:b w:val="0"/>
          <w:bCs w:val="0"/>
        </w:rPr>
        <w:t xml:space="preserve"> Study 2 in </w:t>
      </w:r>
      <w:r w:rsidRPr="00FA64E7">
        <w:rPr>
          <w:rFonts w:cstheme="minorHAnsi"/>
          <w:b w:val="0"/>
          <w:bCs w:val="0"/>
        </w:rPr>
        <w:t>April 2021, one month after the third national lockdown ha</w:t>
      </w:r>
      <w:r>
        <w:rPr>
          <w:rFonts w:cstheme="minorHAnsi"/>
          <w:b w:val="0"/>
          <w:bCs w:val="0"/>
        </w:rPr>
        <w:t>d</w:t>
      </w:r>
      <w:r w:rsidRPr="00FA64E7">
        <w:rPr>
          <w:rFonts w:cstheme="minorHAnsi"/>
          <w:b w:val="0"/>
          <w:bCs w:val="0"/>
        </w:rPr>
        <w:t xml:space="preserve"> come to an end. Multiple answers possible. Numbers in brackets after the level L4-L6 indicate the total participants followed by total answers provided. Results displayed in percentages. </w:t>
      </w:r>
    </w:p>
    <w:p w14:paraId="43D563A1" w14:textId="77777777" w:rsidR="003F28B4" w:rsidRDefault="003F28B4">
      <w:pPr>
        <w:rPr>
          <w:b/>
          <w:bCs/>
          <w:sz w:val="32"/>
          <w:szCs w:val="32"/>
        </w:rPr>
      </w:pPr>
    </w:p>
    <w:p w14:paraId="404A165A" w14:textId="77777777" w:rsidR="003F28B4" w:rsidRDefault="003F28B4">
      <w:pPr>
        <w:rPr>
          <w:b/>
          <w:bCs/>
          <w:sz w:val="32"/>
          <w:szCs w:val="32"/>
        </w:rPr>
      </w:pPr>
    </w:p>
    <w:p w14:paraId="72D45DF5" w14:textId="77777777" w:rsidR="003F28B4" w:rsidRDefault="003F28B4">
      <w:pPr>
        <w:rPr>
          <w:b/>
          <w:bCs/>
          <w:sz w:val="32"/>
          <w:szCs w:val="32"/>
        </w:rPr>
      </w:pPr>
    </w:p>
    <w:p w14:paraId="2E616948" w14:textId="77777777" w:rsidR="003F28B4" w:rsidRDefault="003F28B4">
      <w:pPr>
        <w:rPr>
          <w:b/>
          <w:bCs/>
          <w:sz w:val="32"/>
          <w:szCs w:val="32"/>
        </w:rPr>
      </w:pPr>
    </w:p>
    <w:p w14:paraId="20CAD282" w14:textId="77777777" w:rsidR="003F28B4" w:rsidRDefault="003F28B4">
      <w:pPr>
        <w:rPr>
          <w:b/>
          <w:bCs/>
          <w:sz w:val="32"/>
          <w:szCs w:val="32"/>
        </w:rPr>
      </w:pPr>
    </w:p>
    <w:p w14:paraId="6BA40D22" w14:textId="77777777" w:rsidR="003F28B4" w:rsidRDefault="003F28B4">
      <w:pPr>
        <w:rPr>
          <w:b/>
          <w:bCs/>
          <w:sz w:val="32"/>
          <w:szCs w:val="32"/>
        </w:rPr>
      </w:pPr>
    </w:p>
    <w:p w14:paraId="7008DBD1" w14:textId="77777777" w:rsidR="003F28B4" w:rsidRDefault="003F28B4">
      <w:pPr>
        <w:rPr>
          <w:b/>
          <w:bCs/>
          <w:sz w:val="32"/>
          <w:szCs w:val="32"/>
        </w:rPr>
      </w:pPr>
    </w:p>
    <w:p w14:paraId="7259B38F" w14:textId="77777777" w:rsidR="003F28B4" w:rsidRDefault="003F28B4">
      <w:pPr>
        <w:rPr>
          <w:b/>
          <w:bCs/>
          <w:sz w:val="32"/>
          <w:szCs w:val="32"/>
        </w:rPr>
      </w:pPr>
    </w:p>
    <w:p w14:paraId="2112CFC7" w14:textId="77777777" w:rsidR="003F28B4" w:rsidRDefault="003F28B4">
      <w:pPr>
        <w:rPr>
          <w:b/>
          <w:bCs/>
          <w:sz w:val="32"/>
          <w:szCs w:val="32"/>
        </w:rPr>
      </w:pPr>
    </w:p>
    <w:p w14:paraId="16D51984" w14:textId="77777777" w:rsidR="003F28B4" w:rsidRDefault="003F28B4">
      <w:pPr>
        <w:rPr>
          <w:b/>
          <w:bCs/>
          <w:sz w:val="32"/>
          <w:szCs w:val="32"/>
        </w:rPr>
      </w:pPr>
    </w:p>
    <w:p w14:paraId="2F9B6184" w14:textId="77777777" w:rsidR="003F28B4" w:rsidRDefault="003F28B4">
      <w:pPr>
        <w:rPr>
          <w:b/>
          <w:bCs/>
          <w:sz w:val="32"/>
          <w:szCs w:val="32"/>
        </w:rPr>
      </w:pPr>
    </w:p>
    <w:p w14:paraId="3FFE97AA" w14:textId="77777777" w:rsidR="003F28B4" w:rsidRDefault="003F28B4">
      <w:pPr>
        <w:rPr>
          <w:b/>
          <w:bCs/>
          <w:sz w:val="32"/>
          <w:szCs w:val="32"/>
        </w:rPr>
      </w:pPr>
    </w:p>
    <w:p w14:paraId="447DA2EF" w14:textId="531F2A68" w:rsidR="00835CEE" w:rsidRPr="002703F5" w:rsidRDefault="009D10AF">
      <w:pPr>
        <w:rPr>
          <w:b/>
          <w:bCs/>
          <w:sz w:val="32"/>
          <w:szCs w:val="32"/>
        </w:rPr>
      </w:pPr>
      <w:r w:rsidRPr="002703F5">
        <w:rPr>
          <w:b/>
          <w:bCs/>
          <w:sz w:val="32"/>
          <w:szCs w:val="32"/>
        </w:rPr>
        <w:t>Supplement S</w:t>
      </w:r>
      <w:r>
        <w:rPr>
          <w:b/>
          <w:bCs/>
          <w:sz w:val="32"/>
          <w:szCs w:val="32"/>
        </w:rPr>
        <w:t>3</w:t>
      </w:r>
    </w:p>
    <w:p w14:paraId="34BBEA2F" w14:textId="40E940E5" w:rsidR="00EF4448" w:rsidRDefault="008A1948" w:rsidP="00EF4448">
      <w:pPr>
        <w:keepNext/>
      </w:pPr>
      <w:r>
        <w:rPr>
          <w:noProof/>
        </w:rPr>
        <w:drawing>
          <wp:inline distT="0" distB="0" distL="0" distR="0" wp14:anchorId="4F6B62B6" wp14:editId="2980E8CC">
            <wp:extent cx="5760720" cy="3547110"/>
            <wp:effectExtent l="0" t="0" r="0" b="0"/>
            <wp:docPr id="1665150133" name="Picture 1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150133" name="Picture 1" descr="A graph with text and numbe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70C31" w14:textId="5824CB00" w:rsidR="00EF4448" w:rsidRPr="00EF4448" w:rsidRDefault="00EF4448" w:rsidP="00F22D4A">
      <w:pPr>
        <w:keepNext/>
        <w:jc w:val="both"/>
      </w:pPr>
      <w:r w:rsidRPr="00F22D4A">
        <w:rPr>
          <w:b/>
          <w:bCs/>
        </w:rPr>
        <w:t xml:space="preserve">Figure </w:t>
      </w:r>
      <w:r w:rsidR="007D1F2A">
        <w:rPr>
          <w:b/>
          <w:bCs/>
        </w:rPr>
        <w:t>S</w:t>
      </w:r>
      <w:r w:rsidR="009D10AF">
        <w:rPr>
          <w:b/>
          <w:bCs/>
        </w:rPr>
        <w:t>3</w:t>
      </w:r>
      <w:r w:rsidRPr="00F22D4A">
        <w:rPr>
          <w:b/>
          <w:bCs/>
        </w:rPr>
        <w:t>:</w:t>
      </w:r>
      <w:r>
        <w:t xml:space="preserve"> </w:t>
      </w:r>
      <w:r w:rsidRPr="00F22D4A">
        <w:rPr>
          <w:sz w:val="18"/>
          <w:szCs w:val="18"/>
        </w:rPr>
        <w:t xml:space="preserve">Lack of microphone and camera use during online classes. Students’ responses to a multiple-answers question in the April 2021 study S2. For year 1 (level 4, L4), 16 participants provided 32 answers, for level 5 (L5) 11 participants provided 32 answers, and for level 6 (L6), 7 participants provided 18 answers. Results displayed in percentages. </w:t>
      </w:r>
    </w:p>
    <w:p w14:paraId="773421C8" w14:textId="5DAB8DA3" w:rsidR="007C2646" w:rsidRDefault="007C2646" w:rsidP="00EF4448">
      <w:pPr>
        <w:pStyle w:val="Caption"/>
      </w:pPr>
    </w:p>
    <w:p w14:paraId="49AC0414" w14:textId="77777777" w:rsidR="003F28B4" w:rsidRPr="003F28B4" w:rsidRDefault="003F28B4" w:rsidP="003F28B4"/>
    <w:p w14:paraId="6D703755" w14:textId="2F2E6F79" w:rsidR="004032C5" w:rsidRDefault="00A27A99">
      <w:pPr>
        <w:rPr>
          <w:b/>
          <w:bCs/>
          <w:sz w:val="32"/>
          <w:szCs w:val="32"/>
        </w:rPr>
      </w:pPr>
      <w:r w:rsidRPr="00A27A99">
        <w:rPr>
          <w:b/>
          <w:bCs/>
          <w:sz w:val="32"/>
          <w:szCs w:val="32"/>
        </w:rPr>
        <w:t>Supplement S</w:t>
      </w:r>
      <w:r w:rsidR="009D10AF">
        <w:rPr>
          <w:b/>
          <w:bCs/>
          <w:sz w:val="32"/>
          <w:szCs w:val="32"/>
        </w:rPr>
        <w:t>4</w:t>
      </w:r>
    </w:p>
    <w:p w14:paraId="1D6D9216" w14:textId="77777777" w:rsidR="003F28B4" w:rsidRPr="00A27A99" w:rsidRDefault="003F28B4">
      <w:pPr>
        <w:rPr>
          <w:b/>
          <w:bCs/>
          <w:sz w:val="32"/>
          <w:szCs w:val="32"/>
        </w:rPr>
      </w:pPr>
    </w:p>
    <w:p w14:paraId="4DB237F9" w14:textId="3F887C06" w:rsidR="00A27A99" w:rsidRPr="00743E33" w:rsidRDefault="00A27A99" w:rsidP="00A27A99">
      <w:pPr>
        <w:pStyle w:val="Caption"/>
        <w:keepNext/>
        <w:rPr>
          <w:color w:val="auto"/>
        </w:rPr>
      </w:pPr>
      <w:r w:rsidRPr="00743E33">
        <w:rPr>
          <w:color w:val="auto"/>
        </w:rPr>
        <w:t>Table S</w:t>
      </w:r>
      <w:r w:rsidR="003F28B4" w:rsidRPr="00743E33">
        <w:rPr>
          <w:color w:val="auto"/>
        </w:rPr>
        <w:t>4</w:t>
      </w:r>
      <w:r w:rsidRPr="00743E33">
        <w:rPr>
          <w:color w:val="auto"/>
        </w:rPr>
        <w:t xml:space="preserve">: </w:t>
      </w:r>
      <w:r w:rsidR="00FF2C43" w:rsidRPr="00743E33">
        <w:rPr>
          <w:color w:val="auto"/>
        </w:rPr>
        <w:t xml:space="preserve">New skills and talents developed during the Covid-19 pandemic. </w:t>
      </w:r>
    </w:p>
    <w:tbl>
      <w:tblPr>
        <w:tblStyle w:val="TableGridLight"/>
        <w:tblW w:w="8890" w:type="dxa"/>
        <w:tblLook w:val="04A0" w:firstRow="1" w:lastRow="0" w:firstColumn="1" w:lastColumn="0" w:noHBand="0" w:noVBand="1"/>
      </w:tblPr>
      <w:tblGrid>
        <w:gridCol w:w="6307"/>
        <w:gridCol w:w="861"/>
        <w:gridCol w:w="860"/>
        <w:gridCol w:w="862"/>
      </w:tblGrid>
      <w:tr w:rsidR="00EF102A" w:rsidRPr="00FA64E7" w14:paraId="37A2C574" w14:textId="77777777" w:rsidTr="00893F1A">
        <w:trPr>
          <w:trHeight w:val="287"/>
        </w:trPr>
        <w:tc>
          <w:tcPr>
            <w:tcW w:w="6307" w:type="dxa"/>
            <w:vMerge w:val="restart"/>
            <w:hideMark/>
          </w:tcPr>
          <w:p w14:paraId="651ACF0B" w14:textId="741FD8DA" w:rsidR="00EF102A" w:rsidRPr="003C3177" w:rsidRDefault="00232DF2" w:rsidP="007B587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2DF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ooking back at the past academic year: Do you believe you have developed or nurtured a wealth of skills or talents as a consequence of long times spent in lockdown?  Please indicate if any of the below apply to you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583" w:type="dxa"/>
            <w:gridSpan w:val="3"/>
            <w:hideMark/>
          </w:tcPr>
          <w:p w14:paraId="5085C9FD" w14:textId="77777777" w:rsidR="00EF102A" w:rsidRPr="003C3177" w:rsidRDefault="00EF102A" w:rsidP="007B587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317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udy 2 (Apr 21)</w:t>
            </w:r>
          </w:p>
        </w:tc>
      </w:tr>
      <w:tr w:rsidR="00A27A99" w:rsidRPr="00FA64E7" w14:paraId="19AFB8C4" w14:textId="77777777" w:rsidTr="00893F1A">
        <w:trPr>
          <w:trHeight w:val="287"/>
        </w:trPr>
        <w:tc>
          <w:tcPr>
            <w:tcW w:w="6307" w:type="dxa"/>
            <w:vMerge/>
            <w:hideMark/>
          </w:tcPr>
          <w:p w14:paraId="7A7DC51C" w14:textId="77777777" w:rsidR="00A27A99" w:rsidRPr="003C3177" w:rsidRDefault="00A27A99" w:rsidP="00A27A9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5FFB86F" w14:textId="003DD23C" w:rsidR="00A27A99" w:rsidRPr="003C3177" w:rsidRDefault="00A27A99" w:rsidP="00A27A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4 (16/96)</w:t>
            </w:r>
          </w:p>
        </w:tc>
        <w:tc>
          <w:tcPr>
            <w:tcW w:w="86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E535E80" w14:textId="29A7E293" w:rsidR="00A27A99" w:rsidRPr="003C3177" w:rsidRDefault="00A27A99" w:rsidP="00A27A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5 (11/34)</w:t>
            </w:r>
          </w:p>
        </w:tc>
        <w:tc>
          <w:tcPr>
            <w:tcW w:w="86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F5D4F15" w14:textId="66D861F4" w:rsidR="00A27A99" w:rsidRPr="003C3177" w:rsidRDefault="00A27A99" w:rsidP="00A27A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6 (7/37)</w:t>
            </w:r>
          </w:p>
        </w:tc>
      </w:tr>
      <w:tr w:rsidR="00A27A99" w:rsidRPr="00FA64E7" w14:paraId="3332423E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054FEC68" w14:textId="008C93AC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am now (much more) computer and IT literate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662D03E8" w14:textId="32010011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67FBC8F9" w14:textId="3453EA03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4159F5AA" w14:textId="059BED09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</w:p>
        </w:tc>
      </w:tr>
      <w:tr w:rsidR="00A27A99" w:rsidRPr="00FA64E7" w14:paraId="48349A92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2A2402F1" w14:textId="0EFA3238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can fix many of the standard IT/internet/Microsoft Office problems myself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429196CA" w14:textId="5F5A8C12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6652A8E9" w14:textId="6E2A72CC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0C26D135" w14:textId="553E98FF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</w:p>
        </w:tc>
      </w:tr>
      <w:tr w:rsidR="00A27A99" w:rsidRPr="00FA64E7" w14:paraId="38490A16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251AB559" w14:textId="5D84D566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am able to use frequently used conference software tools, including Blackboard Collaborate, MS Teams, and Zoom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0CABD6CD" w14:textId="214055C4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375C242E" w14:textId="3ECF1B54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64E4CAE8" w14:textId="17E207F5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</w:tr>
      <w:tr w:rsidR="00A27A99" w:rsidRPr="00FA64E7" w14:paraId="263A9843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6514C5BB" w14:textId="0E84E15C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am more relaxed about smaller problems and hurdles - It is the whole picture which counts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68F28BAB" w14:textId="29C4C91E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3BE51F2D" w14:textId="0B2B52D7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5FE9C515" w14:textId="14B2DD7E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.6</w:t>
            </w:r>
          </w:p>
        </w:tc>
      </w:tr>
      <w:tr w:rsidR="00A27A99" w:rsidRPr="00FA64E7" w14:paraId="56C7025E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30F00FD1" w14:textId="43F82396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have learnt to skim read scientific books and papers– quickly skimming lots of literature in shortest time and still understanding its content.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049B97BA" w14:textId="57BBBE1C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60186308" w14:textId="37D74D36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229C070B" w14:textId="4AA9B017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7</w:t>
            </w:r>
          </w:p>
        </w:tc>
      </w:tr>
      <w:tr w:rsidR="00A27A99" w:rsidRPr="00FA64E7" w14:paraId="1DE6B3B1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2BB2B408" w14:textId="614296DC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 am much better with MS Office, including PowerPoint, Excel and Word. 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01B14F42" w14:textId="1480F8AA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0A3A3ADF" w14:textId="79AF6F78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76F130B6" w14:textId="6C351E53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</w:tr>
      <w:tr w:rsidR="00A27A99" w:rsidRPr="00FA64E7" w14:paraId="135066CF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36884220" w14:textId="3C024DA9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know how to seek remote support (e.g. from the department admin team, my personal tutor, or the Catalyst team)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245DA1A4" w14:textId="45BC364C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370EC627" w14:textId="07E9DB9F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4CD49B23" w14:textId="24FBDBFB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7</w:t>
            </w:r>
          </w:p>
        </w:tc>
      </w:tr>
      <w:tr w:rsidR="00A27A99" w:rsidRPr="00FA64E7" w14:paraId="675D7E66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0E84C58E" w14:textId="67AE0D6E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have learned to work self-paced towards a deadline and to plan ahead in a timely fashion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169B8E76" w14:textId="58139604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68B50F58" w14:textId="7792C03D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051A91F1" w14:textId="3576AC76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.4</w:t>
            </w:r>
          </w:p>
        </w:tc>
      </w:tr>
      <w:tr w:rsidR="00A27A99" w:rsidRPr="00FA64E7" w14:paraId="11381405" w14:textId="77777777" w:rsidTr="00893F1A">
        <w:trPr>
          <w:trHeight w:val="287"/>
        </w:trPr>
        <w:tc>
          <w:tcPr>
            <w:tcW w:w="6307" w:type="dxa"/>
            <w:noWrap/>
            <w:vAlign w:val="center"/>
            <w:hideMark/>
          </w:tcPr>
          <w:p w14:paraId="08C70392" w14:textId="6D89B3EA" w:rsidR="00A27A99" w:rsidRPr="003C3177" w:rsidRDefault="00A27A99" w:rsidP="00A27A99">
            <w:pPr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 can work remotely/virtually in teams, conducting group activities and group assessments. </w:t>
            </w:r>
          </w:p>
        </w:tc>
        <w:tc>
          <w:tcPr>
            <w:tcW w:w="861" w:type="dxa"/>
            <w:shd w:val="clear" w:color="auto" w:fill="E2EFDA"/>
            <w:noWrap/>
            <w:vAlign w:val="center"/>
            <w:hideMark/>
          </w:tcPr>
          <w:p w14:paraId="55E0BCD2" w14:textId="672B55D9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60" w:type="dxa"/>
            <w:shd w:val="clear" w:color="auto" w:fill="FFF2CC"/>
            <w:noWrap/>
            <w:vAlign w:val="center"/>
            <w:hideMark/>
          </w:tcPr>
          <w:p w14:paraId="29B8BAC1" w14:textId="23FCF163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1" w:type="dxa"/>
            <w:shd w:val="clear" w:color="auto" w:fill="DDEBF7"/>
            <w:noWrap/>
            <w:vAlign w:val="center"/>
            <w:hideMark/>
          </w:tcPr>
          <w:p w14:paraId="2EE13842" w14:textId="5AA70B74" w:rsidR="00A27A99" w:rsidRPr="003C3177" w:rsidRDefault="00A27A99" w:rsidP="00A27A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</w:tbl>
    <w:p w14:paraId="21ED8196" w14:textId="6BC25C87" w:rsidR="002E3BB4" w:rsidRPr="00FA64E7" w:rsidRDefault="002E3BB4" w:rsidP="002E3BB4">
      <w:pPr>
        <w:pStyle w:val="Caption"/>
        <w:keepNext/>
        <w:jc w:val="both"/>
        <w:rPr>
          <w:rFonts w:cstheme="minorHAnsi"/>
          <w:b w:val="0"/>
          <w:bCs w:val="0"/>
        </w:rPr>
      </w:pPr>
      <w:r w:rsidRPr="0090598E">
        <w:rPr>
          <w:rFonts w:cstheme="minorHAnsi"/>
        </w:rPr>
        <w:t>Explanations:</w:t>
      </w:r>
      <w:r>
        <w:rPr>
          <w:rFonts w:cstheme="minorHAnsi"/>
          <w:b w:val="0"/>
          <w:bCs w:val="0"/>
        </w:rPr>
        <w:t xml:space="preserve"> </w:t>
      </w:r>
      <w:r w:rsidRPr="00FA64E7">
        <w:rPr>
          <w:rFonts w:cstheme="minorHAnsi"/>
          <w:b w:val="0"/>
          <w:bCs w:val="0"/>
        </w:rPr>
        <w:t xml:space="preserve">Responses from </w:t>
      </w:r>
      <w:r>
        <w:rPr>
          <w:rFonts w:cstheme="minorHAnsi"/>
          <w:b w:val="0"/>
          <w:bCs w:val="0"/>
        </w:rPr>
        <w:t xml:space="preserve">the </w:t>
      </w:r>
      <w:r w:rsidRPr="0090598E">
        <w:rPr>
          <w:rFonts w:cstheme="minorHAnsi"/>
          <w:b w:val="0"/>
          <w:bCs w:val="0"/>
          <w:i/>
          <w:iCs/>
        </w:rPr>
        <w:t>Learn!Bio</w:t>
      </w:r>
      <w:r>
        <w:rPr>
          <w:rFonts w:cstheme="minorHAnsi"/>
          <w:b w:val="0"/>
          <w:bCs w:val="0"/>
        </w:rPr>
        <w:t xml:space="preserve"> Study 2 in </w:t>
      </w:r>
      <w:r w:rsidRPr="00FA64E7">
        <w:rPr>
          <w:rFonts w:cstheme="minorHAnsi"/>
          <w:b w:val="0"/>
          <w:bCs w:val="0"/>
        </w:rPr>
        <w:t>April 2021, one month after the third national lockdown ha</w:t>
      </w:r>
      <w:r>
        <w:rPr>
          <w:rFonts w:cstheme="minorHAnsi"/>
          <w:b w:val="0"/>
          <w:bCs w:val="0"/>
        </w:rPr>
        <w:t>d</w:t>
      </w:r>
      <w:r w:rsidRPr="00FA64E7">
        <w:rPr>
          <w:rFonts w:cstheme="minorHAnsi"/>
          <w:b w:val="0"/>
          <w:bCs w:val="0"/>
        </w:rPr>
        <w:t xml:space="preserve"> come to an end. Multiple answers possible. Numbers in brackets indicate the total participants followed by total answers provided. Results displayed in percentages. </w:t>
      </w:r>
    </w:p>
    <w:p w14:paraId="0AB75AFD" w14:textId="77777777" w:rsidR="004032C5" w:rsidRPr="00743E33" w:rsidRDefault="004032C5"/>
    <w:sectPr w:rsidR="004032C5" w:rsidRPr="00743E33" w:rsidSect="001773C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CFC26" w14:textId="77777777" w:rsidR="001773C6" w:rsidRDefault="001773C6" w:rsidP="00B42DA7">
      <w:r>
        <w:separator/>
      </w:r>
    </w:p>
  </w:endnote>
  <w:endnote w:type="continuationSeparator" w:id="0">
    <w:p w14:paraId="52C85ECC" w14:textId="77777777" w:rsidR="001773C6" w:rsidRDefault="001773C6" w:rsidP="00B42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7B780" w14:textId="77777777" w:rsidR="00743E33" w:rsidRDefault="00743E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1C1C3" w14:textId="61E47ECC" w:rsidR="00B42DA7" w:rsidRPr="001A16BA" w:rsidRDefault="001A16BA">
    <w:pPr>
      <w:pStyle w:val="Footer"/>
      <w:rPr>
        <w:lang w:val="de-AT"/>
      </w:rPr>
    </w:pPr>
    <w:r>
      <w:rPr>
        <w:lang w:val="de-AT"/>
      </w:rPr>
      <w:t>Supplements</w:t>
    </w:r>
    <w:r>
      <w:rPr>
        <w:lang w:val="de-AT"/>
      </w:rPr>
      <w:tab/>
    </w:r>
    <w:r w:rsidRPr="001A16BA">
      <w:rPr>
        <w:lang w:val="de-AT"/>
      </w:rPr>
      <w:fldChar w:fldCharType="begin"/>
    </w:r>
    <w:r w:rsidRPr="001A16BA">
      <w:rPr>
        <w:lang w:val="de-AT"/>
      </w:rPr>
      <w:instrText xml:space="preserve"> PAGE   \* MERGEFORMAT </w:instrText>
    </w:r>
    <w:r w:rsidRPr="001A16BA">
      <w:rPr>
        <w:lang w:val="de-AT"/>
      </w:rPr>
      <w:fldChar w:fldCharType="separate"/>
    </w:r>
    <w:r w:rsidRPr="001A16BA">
      <w:rPr>
        <w:noProof/>
        <w:lang w:val="de-AT"/>
      </w:rPr>
      <w:t>1</w:t>
    </w:r>
    <w:r w:rsidRPr="001A16BA">
      <w:rPr>
        <w:noProof/>
        <w:lang w:val="de-AT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FAF26" w14:textId="735C028D" w:rsidR="00E332D3" w:rsidRPr="006A095E" w:rsidRDefault="006A095E">
    <w:pPr>
      <w:pStyle w:val="Footer"/>
      <w:rPr>
        <w:lang w:val="de-AT"/>
      </w:rPr>
    </w:pPr>
    <w:r>
      <w:rPr>
        <w:lang w:val="de-AT"/>
      </w:rPr>
      <w:t>Supplements/v3</w:t>
    </w:r>
    <w:r>
      <w:rPr>
        <w:lang w:val="de-AT"/>
      </w:rPr>
      <w:tab/>
    </w:r>
    <w:r>
      <w:rPr>
        <w:lang w:val="de-AT"/>
      </w:rPr>
      <w:fldChar w:fldCharType="begin"/>
    </w:r>
    <w:r>
      <w:instrText xml:space="preserve"> DATE \@ "dd/MM/yyyy" </w:instrText>
    </w:r>
    <w:r>
      <w:rPr>
        <w:lang w:val="de-AT"/>
      </w:rPr>
      <w:fldChar w:fldCharType="separate"/>
    </w:r>
    <w:r w:rsidR="0027203D">
      <w:rPr>
        <w:noProof/>
      </w:rPr>
      <w:t>11/03/2024</w:t>
    </w:r>
    <w:r>
      <w:rPr>
        <w:lang w:val="de-AT"/>
      </w:rPr>
      <w:fldChar w:fldCharType="end"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bCs/>
        <w:noProof/>
      </w:rPr>
      <w:t>1</w:t>
    </w:r>
    <w:r>
      <w:rPr>
        <w:b/>
        <w:bCs/>
        <w:noProof/>
      </w:rPr>
      <w:fldChar w:fldCharType="end"/>
    </w:r>
    <w:r>
      <w:rPr>
        <w:b/>
        <w:bCs/>
      </w:rPr>
      <w:t xml:space="preserve"> </w:t>
    </w:r>
    <w:r>
      <w:t>|</w:t>
    </w:r>
    <w:r>
      <w:rPr>
        <w:b/>
        <w:bCs/>
      </w:rPr>
      <w:t xml:space="preserve"> </w:t>
    </w:r>
    <w:r>
      <w:rPr>
        <w:color w:val="7F7F7F" w:themeColor="background1" w:themeShade="7F"/>
        <w:spacing w:val="60"/>
      </w:rPr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471CF" w14:textId="77777777" w:rsidR="001773C6" w:rsidRDefault="001773C6" w:rsidP="00B42DA7">
      <w:r>
        <w:separator/>
      </w:r>
    </w:p>
  </w:footnote>
  <w:footnote w:type="continuationSeparator" w:id="0">
    <w:p w14:paraId="77E1805E" w14:textId="77777777" w:rsidR="001773C6" w:rsidRDefault="001773C6" w:rsidP="00B42D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1E36" w14:textId="77777777" w:rsidR="00743E33" w:rsidRDefault="00743E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0F9F9" w14:textId="0A810373" w:rsidR="00E332D3" w:rsidRDefault="006725FB">
    <w:pPr>
      <w:pStyle w:val="Header"/>
    </w:pPr>
    <w:r>
      <w:t>Andrews, Stoneley, Eckl</w:t>
    </w:r>
    <w:r>
      <w:tab/>
    </w:r>
    <w:r>
      <w:tab/>
      <w:t>Learn!Bi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352A3" w14:textId="55286FCF" w:rsidR="00E332D3" w:rsidRPr="00E332D3" w:rsidRDefault="00E332D3">
    <w:pPr>
      <w:pStyle w:val="Header"/>
      <w:rPr>
        <w:lang w:val="de-AT"/>
      </w:rPr>
    </w:pPr>
    <w:r>
      <w:rPr>
        <w:lang w:val="de-AT"/>
      </w:rPr>
      <w:t>Andrews, Stoneley, Eckl</w:t>
    </w:r>
    <w:r>
      <w:rPr>
        <w:lang w:val="de-AT"/>
      </w:rPr>
      <w:tab/>
    </w:r>
    <w:r>
      <w:rPr>
        <w:lang w:val="de-AT"/>
      </w:rPr>
      <w:tab/>
    </w:r>
    <w:proofErr w:type="spellStart"/>
    <w:r>
      <w:rPr>
        <w:lang w:val="de-AT"/>
      </w:rPr>
      <w:t>Learn!Bio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9A"/>
    <w:rsid w:val="00055374"/>
    <w:rsid w:val="000E587B"/>
    <w:rsid w:val="00114B8F"/>
    <w:rsid w:val="001269E2"/>
    <w:rsid w:val="00167F53"/>
    <w:rsid w:val="001773C6"/>
    <w:rsid w:val="001A16BA"/>
    <w:rsid w:val="001A6253"/>
    <w:rsid w:val="001C4209"/>
    <w:rsid w:val="002033EE"/>
    <w:rsid w:val="002102D9"/>
    <w:rsid w:val="00232DF2"/>
    <w:rsid w:val="0023408E"/>
    <w:rsid w:val="002703F5"/>
    <w:rsid w:val="0027203D"/>
    <w:rsid w:val="00277A1C"/>
    <w:rsid w:val="002E3BB4"/>
    <w:rsid w:val="00302944"/>
    <w:rsid w:val="003139EB"/>
    <w:rsid w:val="003150A0"/>
    <w:rsid w:val="00347244"/>
    <w:rsid w:val="0038171E"/>
    <w:rsid w:val="003A569D"/>
    <w:rsid w:val="003F28B4"/>
    <w:rsid w:val="004032C5"/>
    <w:rsid w:val="00472F0E"/>
    <w:rsid w:val="0048336C"/>
    <w:rsid w:val="004F56F7"/>
    <w:rsid w:val="0056026D"/>
    <w:rsid w:val="0058777A"/>
    <w:rsid w:val="005879B7"/>
    <w:rsid w:val="005E200C"/>
    <w:rsid w:val="00627841"/>
    <w:rsid w:val="00641397"/>
    <w:rsid w:val="00661251"/>
    <w:rsid w:val="006725FB"/>
    <w:rsid w:val="00675C25"/>
    <w:rsid w:val="006A095E"/>
    <w:rsid w:val="006E7129"/>
    <w:rsid w:val="00706B72"/>
    <w:rsid w:val="00743E33"/>
    <w:rsid w:val="007C2646"/>
    <w:rsid w:val="007D1F2A"/>
    <w:rsid w:val="00801E97"/>
    <w:rsid w:val="00813D8D"/>
    <w:rsid w:val="00835CEE"/>
    <w:rsid w:val="00893F1A"/>
    <w:rsid w:val="008A1948"/>
    <w:rsid w:val="008D5A4D"/>
    <w:rsid w:val="008D5CAB"/>
    <w:rsid w:val="00957033"/>
    <w:rsid w:val="009D10AF"/>
    <w:rsid w:val="00A27A99"/>
    <w:rsid w:val="00A735D5"/>
    <w:rsid w:val="00AB0CA6"/>
    <w:rsid w:val="00B42DA7"/>
    <w:rsid w:val="00B759AE"/>
    <w:rsid w:val="00BA169E"/>
    <w:rsid w:val="00BA3FC3"/>
    <w:rsid w:val="00BD3C92"/>
    <w:rsid w:val="00BF0AAF"/>
    <w:rsid w:val="00C41835"/>
    <w:rsid w:val="00CF26BA"/>
    <w:rsid w:val="00D34AD5"/>
    <w:rsid w:val="00D409CF"/>
    <w:rsid w:val="00DF1889"/>
    <w:rsid w:val="00E24175"/>
    <w:rsid w:val="00E27367"/>
    <w:rsid w:val="00E332D3"/>
    <w:rsid w:val="00EB4D4E"/>
    <w:rsid w:val="00EF102A"/>
    <w:rsid w:val="00EF4448"/>
    <w:rsid w:val="00F14109"/>
    <w:rsid w:val="00F22D4A"/>
    <w:rsid w:val="00F318BE"/>
    <w:rsid w:val="00F90E92"/>
    <w:rsid w:val="00FD6F9A"/>
    <w:rsid w:val="00FF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1812"/>
  <w15:chartTrackingRefBased/>
  <w15:docId w15:val="{25C774E6-59B0-4B03-9A38-076AFFF4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6B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6B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6B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6B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6BA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6BA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6BA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6BA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6BA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6BA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6B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16B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A16B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6BA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6BA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6BA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6BA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6BA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6BA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35"/>
    <w:unhideWhenUsed/>
    <w:rsid w:val="00302944"/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A16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A16B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6B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1A16B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A16BA"/>
    <w:rPr>
      <w:b/>
      <w:bCs/>
    </w:rPr>
  </w:style>
  <w:style w:type="character" w:styleId="Emphasis">
    <w:name w:val="Emphasis"/>
    <w:basedOn w:val="DefaultParagraphFont"/>
    <w:uiPriority w:val="20"/>
    <w:qFormat/>
    <w:rsid w:val="001A16B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A16BA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A16BA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1A16BA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6BA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6BA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1A16B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A16B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A16B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A16B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A16B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16BA"/>
    <w:pPr>
      <w:outlineLvl w:val="9"/>
    </w:pPr>
  </w:style>
  <w:style w:type="paragraph" w:styleId="ListParagraph">
    <w:name w:val="List Paragraph"/>
    <w:basedOn w:val="Normal"/>
    <w:uiPriority w:val="34"/>
    <w:qFormat/>
    <w:rsid w:val="001A16B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F10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42D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DA7"/>
  </w:style>
  <w:style w:type="paragraph" w:styleId="Footer">
    <w:name w:val="footer"/>
    <w:basedOn w:val="Normal"/>
    <w:link w:val="FooterChar"/>
    <w:uiPriority w:val="99"/>
    <w:unhideWhenUsed/>
    <w:rsid w:val="00B42D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DA7"/>
  </w:style>
  <w:style w:type="character" w:styleId="Hyperlink">
    <w:name w:val="Hyperlink"/>
    <w:basedOn w:val="DefaultParagraphFont"/>
    <w:uiPriority w:val="99"/>
    <w:unhideWhenUsed/>
    <w:rsid w:val="003F28B4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2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figshare.com/s/82d5f068b3f1c96ecc10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katja.eckl@edgehill.ac.u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ATA S9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Eckl</dc:creator>
  <cp:keywords/>
  <dc:description/>
  <cp:lastModifiedBy>Katja Eckl</cp:lastModifiedBy>
  <cp:revision>4</cp:revision>
  <cp:lastPrinted>2024-02-02T10:32:00Z</cp:lastPrinted>
  <dcterms:created xsi:type="dcterms:W3CDTF">2024-03-11T10:29:00Z</dcterms:created>
  <dcterms:modified xsi:type="dcterms:W3CDTF">2024-03-11T10:30:00Z</dcterms:modified>
</cp:coreProperties>
</file>